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FA4" w:rsidRDefault="00E62FA4" w:rsidP="00E62FA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008"/>
        <w:gridCol w:w="1057"/>
        <w:gridCol w:w="1281"/>
        <w:gridCol w:w="1397"/>
        <w:gridCol w:w="1474"/>
        <w:gridCol w:w="1502"/>
        <w:gridCol w:w="1641"/>
      </w:tblGrid>
      <w:tr w:rsidR="00E62FA4" w:rsidRPr="00E62FA4" w:rsidTr="00E62FA4">
        <w:trPr>
          <w:trHeight w:val="375"/>
        </w:trPr>
        <w:tc>
          <w:tcPr>
            <w:tcW w:w="0" w:type="auto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cility Characteristics </w:t>
            </w:r>
          </w:p>
        </w:tc>
      </w:tr>
      <w:tr w:rsidR="00E62FA4" w:rsidRPr="00E62FA4" w:rsidTr="00E62FA4">
        <w:trPr>
          <w:trHeight w:val="16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of Faciliti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>Health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>Has Malaria Diagnostic Capa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s </w:t>
            </w:r>
            <w:proofErr w:type="spellStart"/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>Artemisinin</w:t>
            </w:r>
            <w:proofErr w:type="spellEnd"/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bination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as Malaria Diagnostic Capacity and </w:t>
            </w:r>
            <w:proofErr w:type="spellStart"/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>Artemisinin</w:t>
            </w:r>
            <w:proofErr w:type="spellEnd"/>
            <w:r w:rsidRPr="00E62FA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bination Therapy</w:t>
            </w:r>
          </w:p>
        </w:tc>
      </w:tr>
      <w:tr w:rsidR="00E62FA4" w:rsidRPr="00E62FA4" w:rsidTr="00E62FA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E62FA4">
              <w:rPr>
                <w:rFonts w:ascii="Calibri" w:eastAsia="Times New Roman" w:hAnsi="Calibri" w:cs="Calibri"/>
                <w:color w:val="000000"/>
                <w:u w:val="single"/>
              </w:rPr>
              <w:t>All Facilities</w:t>
            </w:r>
          </w:p>
        </w:tc>
      </w:tr>
      <w:tr w:rsidR="00E62FA4" w:rsidRPr="00E62FA4" w:rsidTr="00E62FA4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 xml:space="preserve">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41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557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131 (7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514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546 (70.5%)</w:t>
            </w:r>
          </w:p>
        </w:tc>
      </w:tr>
      <w:tr w:rsidR="00E62FA4" w:rsidRPr="00E62FA4" w:rsidTr="00E62FA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3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59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60 (3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62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31 (30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9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00 (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96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48 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7 (24.3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7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80 (9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87 (9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32 (7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23 (75.1%)</w:t>
            </w:r>
          </w:p>
        </w:tc>
      </w:tr>
      <w:tr w:rsidR="00E62FA4" w:rsidRPr="00E62FA4" w:rsidTr="00E62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8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58 (3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43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63 (8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22 (42.8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99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10 (8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82 (9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23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71 (90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 xml:space="preserve">Seneg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5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547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517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387 (8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360 (84.9%)</w:t>
            </w:r>
          </w:p>
        </w:tc>
      </w:tr>
      <w:tr w:rsidR="00E62FA4" w:rsidRPr="00E62FA4" w:rsidTr="00E62FA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0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90 (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98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41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11 (58.7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3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30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58 (8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942 (9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99 (78.8%)</w:t>
            </w:r>
          </w:p>
        </w:tc>
      </w:tr>
      <w:tr w:rsidR="00E62FA4" w:rsidRPr="00E62FA4" w:rsidTr="00E62FA4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06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84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90 (8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16 (8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51 (75.9%)</w:t>
            </w:r>
          </w:p>
        </w:tc>
      </w:tr>
      <w:tr w:rsidR="00E62FA4" w:rsidRPr="00E62FA4" w:rsidTr="00E62FA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E62FA4">
              <w:rPr>
                <w:rFonts w:ascii="Calibri" w:eastAsia="Times New Roman" w:hAnsi="Calibri" w:cs="Calibri"/>
                <w:color w:val="000000"/>
                <w:u w:val="single"/>
              </w:rPr>
              <w:t>Facilities with At Least One Malaria Diagnosis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 xml:space="preserve">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69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067 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305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764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071 (65.7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6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32 (8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05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40 (8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90 (32.8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8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77 (9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90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27 (7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4 (25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4 (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3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6 (9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2 (91.2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6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14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91 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56 (8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73 (43.7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9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91 (8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35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68 (9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28 (88.9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 xml:space="preserve">Seneg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3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6 (9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5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9 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1 (64.9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5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04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7 (7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5 (73.7%)</w:t>
            </w:r>
          </w:p>
        </w:tc>
      </w:tr>
      <w:tr w:rsidR="00E62FA4" w:rsidRPr="00E62FA4" w:rsidTr="00E62F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28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2 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65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542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449 (79.5%)</w:t>
            </w:r>
          </w:p>
        </w:tc>
      </w:tr>
      <w:tr w:rsidR="00E62FA4" w:rsidRPr="00E62FA4" w:rsidTr="00E62F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103 (11.6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86 (88.4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97 (89.7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729 (82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2FA4" w:rsidRPr="00E62FA4" w:rsidRDefault="00E62FA4" w:rsidP="00E6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2FA4">
              <w:rPr>
                <w:rFonts w:ascii="Calibri" w:eastAsia="Times New Roman" w:hAnsi="Calibri" w:cs="Calibri"/>
                <w:color w:val="000000"/>
              </w:rPr>
              <w:t>670 (75.4%)</w:t>
            </w:r>
          </w:p>
        </w:tc>
      </w:tr>
    </w:tbl>
    <w:p w:rsidR="00E62FA4" w:rsidRPr="00622099" w:rsidRDefault="00E62FA4" w:rsidP="00E62FA4">
      <w:pPr>
        <w:rPr>
          <w:rFonts w:ascii="Times New Roman" w:hAnsi="Times New Roman" w:cs="Times New Roman"/>
          <w:b/>
          <w:sz w:val="24"/>
          <w:szCs w:val="24"/>
        </w:rPr>
      </w:pPr>
    </w:p>
    <w:p w:rsidR="006B20D3" w:rsidRPr="00C82C74" w:rsidRDefault="006B20D3">
      <w:pPr>
        <w:rPr>
          <w:sz w:val="20"/>
          <w:szCs w:val="20"/>
        </w:rPr>
      </w:pPr>
    </w:p>
    <w:sectPr w:rsidR="006B20D3" w:rsidRPr="00C8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A4"/>
    <w:rsid w:val="004367B0"/>
    <w:rsid w:val="004A0831"/>
    <w:rsid w:val="006B20D3"/>
    <w:rsid w:val="008A1DDD"/>
    <w:rsid w:val="008B7EE1"/>
    <w:rsid w:val="00A15548"/>
    <w:rsid w:val="00C650F2"/>
    <w:rsid w:val="00C82C74"/>
    <w:rsid w:val="00E62FA4"/>
    <w:rsid w:val="00FB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239E8"/>
  <w15:chartTrackingRefBased/>
  <w15:docId w15:val="{CBB6FBFD-CADD-4EDA-85A7-283CF375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7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Jessica L</dc:creator>
  <cp:keywords/>
  <dc:description/>
  <cp:lastModifiedBy>Cohen, Jessica L</cp:lastModifiedBy>
  <cp:revision>2</cp:revision>
  <dcterms:created xsi:type="dcterms:W3CDTF">2020-07-14T12:46:00Z</dcterms:created>
  <dcterms:modified xsi:type="dcterms:W3CDTF">2020-07-14T12:46:00Z</dcterms:modified>
</cp:coreProperties>
</file>